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 Table 1. The identified DEGs between high and low LYRM4-AS1 expression group of glioma tissues.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  <w:lang w:val="en-US" w:eastAsia="en-US"/>
        </w:rPr>
      </w:pPr>
      <w:r>
        <w:rPr>
          <w:rFonts w:cs="Times New Roman" w:ascii="Times New Roman" w:hAnsi="Times New Roman"/>
          <w:b/>
          <w:bCs/>
          <w:szCs w:val="21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82550</wp:posOffset>
                </wp:positionH>
                <wp:positionV relativeFrom="paragraph">
                  <wp:posOffset>398780</wp:posOffset>
                </wp:positionV>
                <wp:extent cx="901700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2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6.5pt;margin-top:31.4pt;width:0pt;height:0pt" type="_x0000_t32">
                <v:stroke color="black" weight="2520" joinstyle="miter" endcap="flat"/>
                <v:fill o:detectmouseclick="t" on="false"/>
                <w10:wrap type="none"/>
              </v:shape>
            </w:pict>
          </mc:Fallback>
        </mc:AlternateContent>
      </w:r>
    </w:p>
    <w:tbl>
      <w:tblPr>
        <w:tblW w:w="141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1687"/>
        <w:gridCol w:w="1780"/>
        <w:gridCol w:w="1980"/>
        <w:gridCol w:w="2320"/>
        <w:gridCol w:w="2980"/>
        <w:gridCol w:w="1204"/>
      </w:tblGrid>
      <w:tr>
        <w:trPr>
          <w:trHeight w:val="280" w:hRule="atLeast"/>
        </w:trPr>
        <w:tc>
          <w:tcPr>
            <w:tcW w:w="21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e_id</w:t>
            </w:r>
          </w:p>
        </w:tc>
        <w:tc>
          <w:tcPr>
            <w:tcW w:w="16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log2FoldChange</w:t>
            </w:r>
          </w:p>
        </w:tc>
        <w:tc>
          <w:tcPr>
            <w:tcW w:w="1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value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adj</w:t>
            </w:r>
          </w:p>
        </w:tc>
        <w:tc>
          <w:tcPr>
            <w:tcW w:w="23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e_name</w:t>
            </w:r>
          </w:p>
        </w:tc>
        <w:tc>
          <w:tcPr>
            <w:tcW w:w="2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e_biotype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orrelation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48848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4759636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AM12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8257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11829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4362198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DC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_C_gene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0632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6366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134403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X3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4301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5573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9767192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P2-AS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0955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34339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7848399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A2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5784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2834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5634654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F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7337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5499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1727669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088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6662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64879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677102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3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3633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69155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37741889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009178.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575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30600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9293844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19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cessed_transcript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4293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49948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8329895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MGA2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6954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2217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131012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MOD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4867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6854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4897997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3A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1596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7343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0595431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A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3887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64093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9370245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TX2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5263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07727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1494894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PN6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1225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0882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30307509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1A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643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6674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8535398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NMT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4755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69245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19914453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XCL10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5353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2572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1615108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70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3333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51593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6342346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NP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eudogene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7944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33110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1037079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N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0912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63359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3593080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6A3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9873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0427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7640433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11-219G17.4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RN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3337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5052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91767169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6P2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eudogene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1383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3654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2795120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LNT5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6016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31203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852746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O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0359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3623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9500563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F2BP3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9473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2473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58970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5751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7206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8903516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RRC15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1665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029559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24313879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BSP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6335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37819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8346643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002454.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2369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5367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9899349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LN2P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eudogene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7205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8825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8341667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2G2A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3445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20093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5422393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B3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7549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7045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431529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RT75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189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2410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4707226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3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504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7016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86326343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GLL2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9928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00985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362532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MP9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2052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6844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9300809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NN1B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3153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5701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79580213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P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976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12238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8645902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DM13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1804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5921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63614979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F2BP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551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30838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2867761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093850.2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RN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4651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33048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1647502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3L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1397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35903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9733120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X3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3552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8367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70694013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R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335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0651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480692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OX2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3979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5318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3252958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A10-AS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8463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68779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6834666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OX2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4974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4900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86456699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11-742B18.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1604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012223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8867529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2536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078399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1214275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A9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5186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3496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0237488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BP5P7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eudogene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534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28710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8676542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D10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1275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9758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15020649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MBX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2774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3798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6653849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11-503C24.2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RN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344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6432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578251333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TPT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9694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41749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4185397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SAP52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eudogene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6362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70168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5844611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16c-380H5.4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RN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5539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37745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122310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MP13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7401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36969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1214851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8P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eudogene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116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23823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8025279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11-465B22.5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RN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9235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0436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77157293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11-380J14.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RN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7334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86973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6709463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183A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012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8619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1130244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IFB4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0005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8154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1447506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B21L2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3056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46095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8301247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1096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RN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7307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28630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193848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TAIR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7707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5355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2158401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A-AS2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7437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2963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1719940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AC2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7185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50133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06092349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C-AS2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2849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23703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794495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027612.4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eudogene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1137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8493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63527663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T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3743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7195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84464739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XB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3332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5507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2572923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A2-SAA4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cessed_transcript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7597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8324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2699453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T1-AS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0154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3697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5748504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BP5P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eudogene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9747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2871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23403639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D13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449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5918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5024865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B13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0918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70689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6834485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B9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5827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20068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3901589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B8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4727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3657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267364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A4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4435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08688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79144563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L7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2195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28713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03498463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D1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0882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1207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51741253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AG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2755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4964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5098845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C13-AS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7329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33123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441081873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1007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RN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2239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25798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0123172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XA2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4846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36453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3149683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003092.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RN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0628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18113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2864128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MP8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6251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2336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2020582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C13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1378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36663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1619771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001631.9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8976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037965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60024149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C8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1912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33730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1827354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4-666F24.3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RN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2437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7346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0500905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R3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3163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5158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539961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DHAP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eudogene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8492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1320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1561238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BP5P10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eudogene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508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2510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0512038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092484.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RN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8537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0600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360507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A6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7069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6308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043834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DC140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4934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23388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3629415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C1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4425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2770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946634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11-301G19.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RN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7772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3181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83827639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11-189B4.6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RN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3632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0211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3821633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TRNA1-2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sc_RN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4412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32835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40727533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107057.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RN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016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7877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8998628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5orf46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4652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0454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0947081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6orf15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4839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2874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5831644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5-884M6.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RN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6868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6364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6159029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RN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9277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1224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5456889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5173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3131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6981309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11-310H4.6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eudogene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8625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48749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9158652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11-42A4.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RN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2224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80483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9879177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FB119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3639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5382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13795629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11-246K15.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RN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5361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5045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36012603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C-AS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8849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5997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2221668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RN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5876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13669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9367505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36B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_cod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4784</w:t>
            </w:r>
          </w:p>
        </w:tc>
      </w:tr>
      <w:tr>
        <w:trPr>
          <w:trHeight w:val="280" w:hRule="atLeast"/>
        </w:trPr>
        <w:tc>
          <w:tcPr>
            <w:tcW w:w="21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242407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37890936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00 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D-2377D24.4</w:t>
            </w:r>
          </w:p>
        </w:tc>
        <w:tc>
          <w:tcPr>
            <w:tcW w:w="2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RNA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879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5T10:36:00Z</dcterms:created>
  <dc:creator>DELL</dc:creator>
  <dc:description/>
  <cp:keywords/>
  <dc:language>en-US</dc:language>
  <cp:lastModifiedBy>DELL</cp:lastModifiedBy>
  <dcterms:modified xsi:type="dcterms:W3CDTF">2020-12-25T15:05:00Z</dcterms:modified>
  <cp:revision>6</cp:revision>
  <dc:subject/>
  <dc:title/>
</cp:coreProperties>
</file>